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  <w:highlight w:val="none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highlight w:val="none"/>
        </w:rPr>
        <w:t>Table S1: The sequences of gene-specific shRNAs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71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Merge w:val="restart"/>
          </w:tcPr>
          <w:p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</w:rPr>
              <w:t>shTRIM15 #1</w:t>
            </w:r>
          </w:p>
        </w:tc>
        <w:tc>
          <w:tcPr>
            <w:tcW w:w="7138" w:type="dxa"/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none"/>
                <w:shd w:val="clear" w:color="auto" w:fill="FFFFFF"/>
              </w:rPr>
              <w:t>5’-GATC</w:t>
            </w:r>
            <w:r>
              <w:rPr>
                <w:rFonts w:ascii="Times New Roman" w:hAnsi="Times New Roman" w:eastAsia="Segoe UI Emoji" w:cs="Times New Roman"/>
                <w:color w:val="000000"/>
                <w:sz w:val="16"/>
                <w:szCs w:val="16"/>
                <w:highlight w:val="none"/>
                <w:shd w:val="clear" w:color="auto" w:fill="FFFFFF"/>
              </w:rPr>
              <w:t>CAGGTGTGAGATGAAGACTTT</w:t>
            </w: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none"/>
                <w:shd w:val="clear" w:color="auto" w:fill="FFFFFF"/>
              </w:rPr>
              <w:t>CTCGAGAAAGTCTTCATCTCACACCTGTTTTT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</w:rPr>
            </w:pPr>
          </w:p>
        </w:tc>
        <w:tc>
          <w:tcPr>
            <w:tcW w:w="7138" w:type="dxa"/>
          </w:tcPr>
          <w:p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none"/>
                <w:shd w:val="clear" w:color="auto" w:fill="FFFFFF"/>
              </w:rPr>
              <w:t xml:space="preserve">3’-AATTCAAAAACAGGTGTGAGATGAAGACTTTCTCGAG AAAGTCTTCATCTCACACCTG-5’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384" w:type="dxa"/>
            <w:vMerge w:val="restart"/>
          </w:tcPr>
          <w:p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</w:rPr>
              <w:t>shTRIM15 #2</w:t>
            </w:r>
          </w:p>
        </w:tc>
        <w:tc>
          <w:tcPr>
            <w:tcW w:w="7138" w:type="dxa"/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none"/>
                <w:shd w:val="clear" w:color="auto" w:fill="FFFFFF"/>
              </w:rPr>
              <w:t>5’-GATC</w:t>
            </w:r>
            <w:r>
              <w:rPr>
                <w:rFonts w:ascii="Times New Roman" w:hAnsi="Times New Roman" w:eastAsia="Segoe UI Emoji" w:cs="Times New Roman"/>
                <w:color w:val="000000"/>
                <w:sz w:val="16"/>
                <w:szCs w:val="16"/>
                <w:highlight w:val="none"/>
                <w:shd w:val="clear" w:color="auto" w:fill="FFFFFF"/>
              </w:rPr>
              <w:t>CTTGGCGCATCATCTGGAAAT</w:t>
            </w: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none"/>
                <w:shd w:val="clear" w:color="auto" w:fill="FFFFFF"/>
              </w:rPr>
              <w:t>CTCGAGATTTCCAGATGATGCGCCAAGTTTTT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</w:rPr>
            </w:pPr>
          </w:p>
        </w:tc>
        <w:tc>
          <w:tcPr>
            <w:tcW w:w="7138" w:type="dxa"/>
          </w:tcPr>
          <w:p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none"/>
                <w:shd w:val="clear" w:color="auto" w:fill="FFFFFF"/>
              </w:rPr>
              <w:t>3’-AATTCAAAAACTTGGCGCATCATCTGGAAATCTCGAGATTTCCAGATGATGCGCCAAG-5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Merge w:val="restart"/>
          </w:tcPr>
          <w:p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</w:rPr>
              <w:t>shYY2 #1</w:t>
            </w:r>
          </w:p>
        </w:tc>
        <w:tc>
          <w:tcPr>
            <w:tcW w:w="7138" w:type="dxa"/>
          </w:tcPr>
          <w:p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none"/>
                <w:shd w:val="clear" w:color="auto" w:fill="FFFFFF"/>
              </w:rPr>
              <w:t>5’-GATC</w:t>
            </w:r>
            <w:r>
              <w:rPr>
                <w:rFonts w:ascii="Times New Roman" w:hAnsi="Times New Roman" w:eastAsia="Segoe UI Emoji" w:cs="Times New Roman"/>
                <w:color w:val="000000"/>
                <w:sz w:val="16"/>
                <w:szCs w:val="16"/>
                <w:highlight w:val="none"/>
                <w:shd w:val="clear" w:color="auto" w:fill="FFFFFF"/>
              </w:rPr>
              <w:t>CCAGGCATTGATCTCTCAGATCTCGAGATCTGAGAGATCAATGCCTGGTTTTT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</w:rPr>
            </w:pPr>
          </w:p>
        </w:tc>
        <w:tc>
          <w:tcPr>
            <w:tcW w:w="7138" w:type="dxa"/>
          </w:tcPr>
          <w:p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none"/>
                <w:shd w:val="clear" w:color="auto" w:fill="FFFFFF"/>
              </w:rPr>
              <w:t>3’-AATTCAAAAACCAGGCATTGATCTCTCAGATCTCGAGATCTGAGAGATCAATGCCTGG-5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Merge w:val="restart"/>
          </w:tcPr>
          <w:p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</w:rPr>
              <w:t>shYY2 #2</w:t>
            </w:r>
          </w:p>
        </w:tc>
        <w:tc>
          <w:tcPr>
            <w:tcW w:w="7138" w:type="dxa"/>
          </w:tcPr>
          <w:p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none"/>
                <w:shd w:val="clear" w:color="auto" w:fill="FFFFFF"/>
              </w:rPr>
              <w:t>5’-GATC</w:t>
            </w:r>
            <w:r>
              <w:rPr>
                <w:rFonts w:ascii="Times New Roman" w:hAnsi="Times New Roman" w:eastAsia="Segoe UI Emoji" w:cs="Times New Roman"/>
                <w:color w:val="000000"/>
                <w:sz w:val="16"/>
                <w:szCs w:val="16"/>
                <w:highlight w:val="none"/>
                <w:shd w:val="clear" w:color="auto" w:fill="FFFFFF"/>
              </w:rPr>
              <w:t>CCTAACGATAACAATGACCAACTCGAGTTGGTCATTGTTATCGTTAGGTTTTT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</w:rPr>
            </w:pPr>
          </w:p>
        </w:tc>
        <w:tc>
          <w:tcPr>
            <w:tcW w:w="7138" w:type="dxa"/>
          </w:tcPr>
          <w:p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none"/>
                <w:shd w:val="clear" w:color="auto" w:fill="FFFFFF"/>
              </w:rPr>
              <w:t>3’-AATTCAAAAACCTAACGATAACAATGACCAACTCGAGTTGGTCATTGTTATCGTTAGG-5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Merge w:val="restart"/>
          </w:tcPr>
          <w:p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</w:rPr>
              <w:t>shFOXRED1 #1</w:t>
            </w:r>
          </w:p>
        </w:tc>
        <w:tc>
          <w:tcPr>
            <w:tcW w:w="7138" w:type="dxa"/>
          </w:tcPr>
          <w:p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none"/>
                <w:shd w:val="clear" w:color="auto" w:fill="FFFFFF"/>
              </w:rPr>
              <w:t>5’-GATC</w:t>
            </w:r>
            <w:r>
              <w:rPr>
                <w:rFonts w:ascii="Times New Roman" w:hAnsi="Times New Roman" w:eastAsia="Segoe UI Emoji" w:cs="Times New Roman"/>
                <w:color w:val="000000"/>
                <w:sz w:val="16"/>
                <w:szCs w:val="16"/>
                <w:highlight w:val="none"/>
                <w:shd w:val="clear" w:color="auto" w:fill="FFFFFF"/>
              </w:rPr>
              <w:t>GCAGTTCTCATTGCCTGAGAACTCGAGTTCTCAGGCAATGAGAACTGCTTTTT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</w:rPr>
            </w:pPr>
          </w:p>
        </w:tc>
        <w:tc>
          <w:tcPr>
            <w:tcW w:w="7138" w:type="dxa"/>
          </w:tcPr>
          <w:p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none"/>
                <w:shd w:val="clear" w:color="auto" w:fill="FFFFFF"/>
              </w:rPr>
              <w:t>3’-AATTCAAAAAGCAGTTCTCATTGCCTGAGAACTCGAGTTCTCAGGCAATGAGAACTGC-5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Merge w:val="restart"/>
          </w:tcPr>
          <w:p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</w:rPr>
              <w:t>shFOXRED1 #2</w:t>
            </w:r>
          </w:p>
        </w:tc>
        <w:tc>
          <w:tcPr>
            <w:tcW w:w="7138" w:type="dxa"/>
          </w:tcPr>
          <w:p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none"/>
                <w:shd w:val="clear" w:color="auto" w:fill="FFFFFF"/>
              </w:rPr>
              <w:t>5’-GATC</w:t>
            </w:r>
            <w:r>
              <w:rPr>
                <w:rFonts w:ascii="Times New Roman" w:hAnsi="Times New Roman" w:eastAsia="Segoe UI Emoji" w:cs="Times New Roman"/>
                <w:color w:val="000000"/>
                <w:sz w:val="16"/>
                <w:szCs w:val="16"/>
                <w:highlight w:val="none"/>
                <w:shd w:val="clear" w:color="auto" w:fill="FFFFFF"/>
              </w:rPr>
              <w:t>CCCGCTAGTTGTCAACATGTACTCGAGTACATGTTGACAACTAGCGGGTTTTT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</w:rPr>
            </w:pPr>
          </w:p>
        </w:tc>
        <w:tc>
          <w:tcPr>
            <w:tcW w:w="7138" w:type="dxa"/>
          </w:tcPr>
          <w:p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none"/>
                <w:shd w:val="clear" w:color="auto" w:fill="FFFFFF"/>
              </w:rPr>
              <w:t>3’-AATTCAAAAACCCGCTAGTTGTCAACATGTACTCGAGTACATGTTGACAACTAGCGGG-5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highlight w:val="none"/>
              </w:rPr>
              <w:t>shc-Myc #1</w:t>
            </w:r>
          </w:p>
        </w:tc>
        <w:tc>
          <w:tcPr>
            <w:tcW w:w="7138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highlight w:val="none"/>
                <w:shd w:val="clear" w:color="auto" w:fill="FFFFFF"/>
              </w:rPr>
              <w:t>5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shd w:val="clear" w:color="auto" w:fill="FFFFFF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highlight w:val="none"/>
                <w:shd w:val="clear" w:color="auto" w:fill="FFFFFF"/>
              </w:rPr>
              <w:t>-GATCCCTGAGACAGATCAGCAACAACTCGAGTTGTTGCTGATCTGTCTCAGGTTTTTG-3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shd w:val="clear" w:color="auto" w:fill="FFFFFF"/>
              </w:rPr>
              <w:t>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</w:rPr>
            </w:pPr>
          </w:p>
        </w:tc>
        <w:tc>
          <w:tcPr>
            <w:tcW w:w="7138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highlight w:val="none"/>
                <w:shd w:val="clear" w:color="auto" w:fill="FFFFFF"/>
              </w:rPr>
              <w:t>3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shd w:val="clear" w:color="auto" w:fill="FFFFFF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highlight w:val="none"/>
                <w:shd w:val="clear" w:color="auto" w:fill="FFFFFF"/>
              </w:rPr>
              <w:t>-AATTCAAAAACCTGAGACAGATCAGCAACAACTCGAGTTGTTGCTGATCTGTCTCAGG-5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shd w:val="clear" w:color="auto" w:fill="FFFFFF"/>
              </w:rPr>
              <w:t>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Merge w:val="restart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highlight w:val="none"/>
              </w:rPr>
              <w:t>shc-Myc #2</w:t>
            </w:r>
          </w:p>
        </w:tc>
        <w:tc>
          <w:tcPr>
            <w:tcW w:w="7138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highlight w:val="none"/>
                <w:shd w:val="clear" w:color="auto" w:fill="FFFFFF"/>
              </w:rPr>
              <w:t>5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shd w:val="clear" w:color="auto" w:fill="FFFFFF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highlight w:val="none"/>
                <w:shd w:val="clear" w:color="auto" w:fill="FFFFFF"/>
              </w:rPr>
              <w:t>-GATCCAGTTGAAACACAAACTTGAACTCGAGTTCAAGTTTGTGTTTCAACTGTTTTTG-3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shd w:val="clear" w:color="auto" w:fill="FFFFFF"/>
              </w:rPr>
              <w:t>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</w:rPr>
            </w:pPr>
          </w:p>
        </w:tc>
        <w:tc>
          <w:tcPr>
            <w:tcW w:w="7138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highlight w:val="none"/>
                <w:shd w:val="clear" w:color="auto" w:fill="FFFFFF"/>
              </w:rPr>
              <w:t>3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shd w:val="clear" w:color="auto" w:fill="FFFFFF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highlight w:val="none"/>
                <w:shd w:val="clear" w:color="auto" w:fill="FFFFFF"/>
              </w:rPr>
              <w:t>-AATTCAAAAACAGTTGAAACACAAACTTGAACTCGAGTTCAAGTTTGTGTTTCAACTG-5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shd w:val="clear" w:color="auto" w:fill="FFFFFF"/>
              </w:rPr>
              <w:t>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Merge w:val="restart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highlight w:val="none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</w:rPr>
              <w:t xml:space="preserve">hNDUFS2 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highlight w:val="none"/>
              </w:rPr>
              <w:t>#1</w:t>
            </w:r>
          </w:p>
        </w:tc>
        <w:tc>
          <w:tcPr>
            <w:tcW w:w="7138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highlight w:val="none"/>
                <w:shd w:val="clear" w:color="auto" w:fill="FFFFFF"/>
              </w:rPr>
              <w:t>5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shd w:val="clear" w:color="auto" w:fill="FFFFFF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highlight w:val="none"/>
                <w:shd w:val="clear" w:color="auto" w:fill="FFFFFF"/>
              </w:rPr>
              <w:t>-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shd w:val="clear" w:color="auto" w:fill="FFFFFF"/>
              </w:rPr>
              <w:t>GATCCCGAGTGCTGTTTGGAGAAATCTCGAGATTTCTCCAAACAGCACTCGGTTTTTG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highlight w:val="none"/>
                <w:shd w:val="clear" w:color="auto" w:fill="FFFFFF"/>
              </w:rPr>
              <w:t>-3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shd w:val="clear" w:color="auto" w:fill="FFFFFF"/>
              </w:rPr>
              <w:t>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</w:rPr>
            </w:pPr>
          </w:p>
        </w:tc>
        <w:tc>
          <w:tcPr>
            <w:tcW w:w="7138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highlight w:val="none"/>
                <w:shd w:val="clear" w:color="auto" w:fill="FFFFFF"/>
              </w:rPr>
              <w:t>3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shd w:val="clear" w:color="auto" w:fill="FFFFFF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highlight w:val="none"/>
                <w:shd w:val="clear" w:color="auto" w:fill="FFFFFF"/>
              </w:rPr>
              <w:t>-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shd w:val="clear" w:color="auto" w:fill="FFFFFF"/>
              </w:rPr>
              <w:t>AATTCAAAAACCGAGTGCTGTTTGGAGAAATCTCGAGATTTCTCCAAACAGCACTCGG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highlight w:val="none"/>
                <w:shd w:val="clear" w:color="auto" w:fill="FFFFFF"/>
              </w:rPr>
              <w:t>-5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shd w:val="clear" w:color="auto" w:fill="FFFFFF"/>
              </w:rPr>
              <w:t>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Merge w:val="restart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</w:rPr>
              <w:t xml:space="preserve">shNDUFB9 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highlight w:val="none"/>
              </w:rPr>
              <w:t>#1</w:t>
            </w:r>
          </w:p>
        </w:tc>
        <w:tc>
          <w:tcPr>
            <w:tcW w:w="7138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highlight w:val="none"/>
                <w:shd w:val="clear" w:color="auto" w:fill="FFFFFF"/>
              </w:rPr>
              <w:t>5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shd w:val="clear" w:color="auto" w:fill="FFFFFF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highlight w:val="none"/>
                <w:shd w:val="clear" w:color="auto" w:fill="FFFFFF"/>
              </w:rPr>
              <w:t>-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shd w:val="clear" w:color="auto" w:fill="FFFFFF"/>
              </w:rPr>
              <w:t>GATCC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highlight w:val="none"/>
                <w:shd w:val="clear" w:color="auto" w:fill="FFFFFF"/>
              </w:rPr>
              <w:t>AGCTGGGAACGAGAGGTTAAGCTCGAGCTTAACCTCTCGTTCCCAGCT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shd w:val="clear" w:color="auto" w:fill="FFFFFF"/>
              </w:rPr>
              <w:t>TTTTTG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highlight w:val="none"/>
                <w:shd w:val="clear" w:color="auto" w:fill="FFFFFF"/>
              </w:rPr>
              <w:t>-3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shd w:val="clear" w:color="auto" w:fill="FFFFFF"/>
              </w:rPr>
              <w:t>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</w:rPr>
            </w:pPr>
          </w:p>
        </w:tc>
        <w:tc>
          <w:tcPr>
            <w:tcW w:w="7138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highlight w:val="none"/>
                <w:shd w:val="clear" w:color="auto" w:fill="FFFFFF"/>
              </w:rPr>
              <w:t>3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shd w:val="clear" w:color="auto" w:fill="FFFFFF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highlight w:val="none"/>
                <w:shd w:val="clear" w:color="auto" w:fill="FFFFFF"/>
              </w:rPr>
              <w:t>-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shd w:val="clear" w:color="auto" w:fill="FFFFFF"/>
              </w:rPr>
              <w:t>AATTCAAAAA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highlight w:val="none"/>
                <w:shd w:val="clear" w:color="auto" w:fill="FFFFFF"/>
              </w:rPr>
              <w:t>AGCTGGGAACGAGAGGTTAAGCTCGAGCTTAACCTCTCGTTCCCAGCT-5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shd w:val="clear" w:color="auto" w:fill="FFFFFF"/>
              </w:rPr>
              <w:t>’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4"/>
          <w:highlight w:val="none"/>
        </w:rPr>
      </w:pPr>
    </w:p>
    <w:p>
      <w:pPr>
        <w:rPr>
          <w:rFonts w:ascii="Times New Roman" w:hAnsi="Times New Roman" w:cs="Times New Roman"/>
          <w:b/>
          <w:bCs/>
          <w:sz w:val="24"/>
          <w:highlight w:val="none"/>
        </w:rPr>
      </w:pPr>
      <w:r>
        <w:rPr>
          <w:rFonts w:ascii="Times New Roman" w:hAnsi="Times New Roman" w:cs="Times New Roman"/>
          <w:b/>
          <w:bCs/>
          <w:sz w:val="24"/>
          <w:highlight w:val="none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highlight w:val="none"/>
        </w:rPr>
        <w:t>2</w:t>
      </w:r>
      <w:r>
        <w:rPr>
          <w:rFonts w:ascii="Times New Roman" w:hAnsi="Times New Roman" w:cs="Times New Roman"/>
          <w:b/>
          <w:bCs/>
          <w:sz w:val="24"/>
          <w:highlight w:val="none"/>
        </w:rPr>
        <w:t xml:space="preserve">: </w:t>
      </w:r>
      <w:r>
        <w:rPr>
          <w:rFonts w:hint="eastAsia" w:ascii="Times New Roman" w:hAnsi="Times New Roman" w:cs="Times New Roman"/>
          <w:b/>
          <w:bCs/>
          <w:sz w:val="24"/>
          <w:highlight w:val="none"/>
        </w:rPr>
        <w:t xml:space="preserve">Antibodies used for western blotting, immunohistochemical staining </w:t>
      </w:r>
    </w:p>
    <w:p>
      <w:pPr>
        <w:rPr>
          <w:rFonts w:ascii="Times New Roman" w:hAnsi="Times New Roman" w:cs="Times New Roman"/>
          <w:b/>
          <w:bCs/>
          <w:sz w:val="24"/>
          <w:highlight w:val="none"/>
        </w:rPr>
      </w:pPr>
      <w:r>
        <w:rPr>
          <w:rFonts w:hint="eastAsia" w:ascii="Times New Roman" w:hAnsi="Times New Roman" w:cs="Times New Roman"/>
          <w:b/>
          <w:bCs/>
          <w:sz w:val="24"/>
          <w:highlight w:val="none"/>
        </w:rPr>
        <w:t>and ChIP assay.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5"/>
        <w:gridCol w:w="1462"/>
        <w:gridCol w:w="1440"/>
        <w:gridCol w:w="2573"/>
        <w:gridCol w:w="19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5" w:type="dxa"/>
          </w:tcPr>
          <w:p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</w:rPr>
              <w:t>Antibody</w:t>
            </w:r>
          </w:p>
        </w:tc>
        <w:tc>
          <w:tcPr>
            <w:tcW w:w="1462" w:type="dxa"/>
          </w:tcPr>
          <w:p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</w:rPr>
              <w:t>Product number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</w:rPr>
              <w:t>Maker</w:t>
            </w:r>
          </w:p>
        </w:tc>
        <w:tc>
          <w:tcPr>
            <w:tcW w:w="2573" w:type="dxa"/>
          </w:tcPr>
          <w:p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</w:rPr>
              <w:t>Experiment</w:t>
            </w:r>
          </w:p>
        </w:tc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</w:rPr>
              <w:t>Dilu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5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TRIM15</w:t>
            </w:r>
          </w:p>
        </w:tc>
        <w:tc>
          <w:tcPr>
            <w:tcW w:w="146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13623-1-AP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Proteintech</w:t>
            </w:r>
          </w:p>
        </w:tc>
        <w:tc>
          <w:tcPr>
            <w:tcW w:w="2573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Western blotting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Immunohistochemistry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Co-immunoprecipitation</w:t>
            </w:r>
          </w:p>
        </w:tc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 xml:space="preserve">1/1000 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 xml:space="preserve">1/300 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30 μg/mL cell lys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5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YY2</w:t>
            </w:r>
          </w:p>
        </w:tc>
        <w:tc>
          <w:tcPr>
            <w:tcW w:w="146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sc-374455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Santa Cruz Biotechnology</w:t>
            </w:r>
          </w:p>
        </w:tc>
        <w:tc>
          <w:tcPr>
            <w:tcW w:w="2573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Western blotting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Immunohistochemistry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Chromatin Immunoprecipitation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Co-immunoprecipitation</w:t>
            </w:r>
          </w:p>
        </w:tc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 xml:space="preserve">1/1000 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 xml:space="preserve">1/300 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30 μg/mL cell lysate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25 μg/mL cell lys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5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FOXRED1</w:t>
            </w:r>
          </w:p>
        </w:tc>
        <w:tc>
          <w:tcPr>
            <w:tcW w:w="146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24595-1-AP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Proteintech</w:t>
            </w:r>
          </w:p>
        </w:tc>
        <w:tc>
          <w:tcPr>
            <w:tcW w:w="2573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Western blotting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Immunohistochemistry</w:t>
            </w:r>
          </w:p>
        </w:tc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 xml:space="preserve">1/1000 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1/3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5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HA</w:t>
            </w:r>
          </w:p>
        </w:tc>
        <w:tc>
          <w:tcPr>
            <w:tcW w:w="146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51064-2-AP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Proteintech</w:t>
            </w:r>
          </w:p>
        </w:tc>
        <w:tc>
          <w:tcPr>
            <w:tcW w:w="2573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Western blotting</w:t>
            </w:r>
          </w:p>
        </w:tc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1/5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5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Flag</w:t>
            </w:r>
          </w:p>
        </w:tc>
        <w:tc>
          <w:tcPr>
            <w:tcW w:w="146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20543-1-AP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Proteintech</w:t>
            </w:r>
          </w:p>
        </w:tc>
        <w:tc>
          <w:tcPr>
            <w:tcW w:w="2573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Western blotting</w:t>
            </w:r>
          </w:p>
        </w:tc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1/2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5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</w:rPr>
              <w:t>pP65</w:t>
            </w:r>
          </w:p>
        </w:tc>
        <w:tc>
          <w:tcPr>
            <w:tcW w:w="146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82335-1-RR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Proteintech</w:t>
            </w:r>
          </w:p>
        </w:tc>
        <w:tc>
          <w:tcPr>
            <w:tcW w:w="2573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Western blotting</w:t>
            </w:r>
          </w:p>
        </w:tc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1/5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5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</w:rPr>
              <w:t>P65</w:t>
            </w:r>
          </w:p>
        </w:tc>
        <w:tc>
          <w:tcPr>
            <w:tcW w:w="146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10745-1-AP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Proteintech</w:t>
            </w:r>
          </w:p>
        </w:tc>
        <w:tc>
          <w:tcPr>
            <w:tcW w:w="2573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Western blotting</w:t>
            </w:r>
          </w:p>
        </w:tc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1/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5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</w:rPr>
              <w:t>SLC3A2</w:t>
            </w:r>
          </w:p>
        </w:tc>
        <w:tc>
          <w:tcPr>
            <w:tcW w:w="146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15193-1-AP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Proteintech</w:t>
            </w:r>
          </w:p>
        </w:tc>
        <w:tc>
          <w:tcPr>
            <w:tcW w:w="2573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Western blotting</w:t>
            </w:r>
          </w:p>
        </w:tc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1/1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5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GPX4</w:t>
            </w:r>
          </w:p>
        </w:tc>
        <w:tc>
          <w:tcPr>
            <w:tcW w:w="146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ab125066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Abcam</w:t>
            </w:r>
          </w:p>
        </w:tc>
        <w:tc>
          <w:tcPr>
            <w:tcW w:w="2573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Western blotting</w:t>
            </w:r>
          </w:p>
        </w:tc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1/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5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NDUFS2</w:t>
            </w:r>
          </w:p>
        </w:tc>
        <w:tc>
          <w:tcPr>
            <w:tcW w:w="146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28125-1-AP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Proteintech</w:t>
            </w:r>
          </w:p>
        </w:tc>
        <w:tc>
          <w:tcPr>
            <w:tcW w:w="2573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Western blotting</w:t>
            </w:r>
          </w:p>
        </w:tc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1/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5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NDUFS3</w:t>
            </w:r>
          </w:p>
        </w:tc>
        <w:tc>
          <w:tcPr>
            <w:tcW w:w="146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15066-1-AP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Proteintech</w:t>
            </w:r>
          </w:p>
        </w:tc>
        <w:tc>
          <w:tcPr>
            <w:tcW w:w="2573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Western blotting</w:t>
            </w:r>
          </w:p>
        </w:tc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1/3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5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NDUFV2</w:t>
            </w:r>
          </w:p>
        </w:tc>
        <w:tc>
          <w:tcPr>
            <w:tcW w:w="146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15301-1-AP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Proteintech</w:t>
            </w:r>
          </w:p>
        </w:tc>
        <w:tc>
          <w:tcPr>
            <w:tcW w:w="2573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Western blotting</w:t>
            </w:r>
          </w:p>
        </w:tc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1/1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5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NDUFA9</w:t>
            </w:r>
          </w:p>
        </w:tc>
        <w:tc>
          <w:tcPr>
            <w:tcW w:w="146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20312-1-AP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Proteintech</w:t>
            </w:r>
          </w:p>
        </w:tc>
        <w:tc>
          <w:tcPr>
            <w:tcW w:w="2573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Western blotting</w:t>
            </w:r>
          </w:p>
        </w:tc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1/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5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DUFB9</w:t>
            </w:r>
          </w:p>
        </w:tc>
        <w:tc>
          <w:tcPr>
            <w:tcW w:w="146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15572-1-AP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Proteintech</w:t>
            </w:r>
          </w:p>
        </w:tc>
        <w:tc>
          <w:tcPr>
            <w:tcW w:w="2573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Western blotting</w:t>
            </w:r>
          </w:p>
        </w:tc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1/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5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</w:rPr>
              <w:t>c-M</w:t>
            </w: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YC</w:t>
            </w:r>
          </w:p>
        </w:tc>
        <w:tc>
          <w:tcPr>
            <w:tcW w:w="146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10828-1-AP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Proteintech</w:t>
            </w:r>
          </w:p>
        </w:tc>
        <w:tc>
          <w:tcPr>
            <w:tcW w:w="2573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Western blotting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Chromatin Immunoprecipitation</w:t>
            </w:r>
          </w:p>
        </w:tc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1/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000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30 μg/mL cell lys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5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</w:rPr>
              <w:t>mTOR</w:t>
            </w:r>
          </w:p>
        </w:tc>
        <w:tc>
          <w:tcPr>
            <w:tcW w:w="146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28273-1-AP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Proteintech</w:t>
            </w:r>
          </w:p>
        </w:tc>
        <w:tc>
          <w:tcPr>
            <w:tcW w:w="2573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Western blotting</w:t>
            </w:r>
          </w:p>
        </w:tc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1/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5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</w:rPr>
              <w:t>p-mTOR</w:t>
            </w:r>
          </w:p>
        </w:tc>
        <w:tc>
          <w:tcPr>
            <w:tcW w:w="146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67778-1-Ig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Proteintech</w:t>
            </w:r>
          </w:p>
        </w:tc>
        <w:tc>
          <w:tcPr>
            <w:tcW w:w="2573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Western blotting</w:t>
            </w:r>
          </w:p>
        </w:tc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1/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5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β-actin</w:t>
            </w:r>
          </w:p>
        </w:tc>
        <w:tc>
          <w:tcPr>
            <w:tcW w:w="146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20536-1-AP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Proteintech</w:t>
            </w:r>
          </w:p>
        </w:tc>
        <w:tc>
          <w:tcPr>
            <w:tcW w:w="2573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Western blotting</w:t>
            </w:r>
          </w:p>
        </w:tc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1/5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5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Ki67</w:t>
            </w:r>
          </w:p>
        </w:tc>
        <w:tc>
          <w:tcPr>
            <w:tcW w:w="146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27309-1-AP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Proteintech</w:t>
            </w:r>
          </w:p>
        </w:tc>
        <w:tc>
          <w:tcPr>
            <w:tcW w:w="2573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Immunohistochemistry</w:t>
            </w:r>
          </w:p>
        </w:tc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1/3000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4"/>
          <w:highlight w:val="none"/>
        </w:rPr>
      </w:pPr>
    </w:p>
    <w:p>
      <w:pPr>
        <w:rPr>
          <w:rFonts w:ascii="Times New Roman" w:hAnsi="Times New Roman" w:cs="Times New Roman"/>
          <w:b/>
          <w:bCs/>
          <w:sz w:val="24"/>
          <w:highlight w:val="none"/>
        </w:rPr>
      </w:pPr>
      <w:r>
        <w:rPr>
          <w:rFonts w:ascii="Times New Roman" w:hAnsi="Times New Roman" w:cs="Times New Roman"/>
          <w:b/>
          <w:bCs/>
          <w:sz w:val="24"/>
          <w:highlight w:val="none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highlight w:val="none"/>
        </w:rPr>
        <w:t>3</w:t>
      </w:r>
      <w:r>
        <w:rPr>
          <w:rFonts w:ascii="Times New Roman" w:hAnsi="Times New Roman" w:cs="Times New Roman"/>
          <w:b/>
          <w:bCs/>
          <w:sz w:val="24"/>
          <w:highlight w:val="none"/>
        </w:rPr>
        <w:t>: The sequences of qRT-PCR primers</w:t>
      </w:r>
    </w:p>
    <w:tbl>
      <w:tblPr>
        <w:tblStyle w:val="7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3593"/>
        <w:gridCol w:w="357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0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</w:rPr>
              <w:t>Gene</w:t>
            </w:r>
          </w:p>
        </w:tc>
        <w:tc>
          <w:tcPr>
            <w:tcW w:w="3593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  <w:lang w:eastAsia="en-US"/>
              </w:rPr>
              <w:t>Forward primer (5′-3′)</w:t>
            </w:r>
          </w:p>
        </w:tc>
        <w:tc>
          <w:tcPr>
            <w:tcW w:w="3579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  <w:lang w:eastAsia="en-US"/>
              </w:rPr>
              <w:t>Reverse primer (5′-3′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0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none"/>
              </w:rPr>
              <w:t>TRIM15</w:t>
            </w:r>
          </w:p>
        </w:tc>
        <w:tc>
          <w:tcPr>
            <w:tcW w:w="3593" w:type="dxa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16"/>
                <w:szCs w:val="16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16"/>
                <w:szCs w:val="16"/>
                <w:highlight w:val="none"/>
                <w:shd w:val="clear" w:color="auto" w:fill="FFFFFF"/>
                <w:lang w:eastAsia="en-US"/>
              </w:rPr>
              <w:t>TCCCTGAAGGTGGTCCATGAG</w:t>
            </w:r>
          </w:p>
        </w:tc>
        <w:tc>
          <w:tcPr>
            <w:tcW w:w="3579" w:type="dxa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16"/>
                <w:szCs w:val="16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16"/>
                <w:szCs w:val="16"/>
                <w:highlight w:val="none"/>
                <w:shd w:val="clear" w:color="auto" w:fill="FFFFFF"/>
                <w:lang w:eastAsia="en-US"/>
              </w:rPr>
              <w:t>CAGGATCTTGCCCGAGG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0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none"/>
              </w:rPr>
              <w:t>YY2</w:t>
            </w:r>
          </w:p>
        </w:tc>
        <w:tc>
          <w:tcPr>
            <w:tcW w:w="3593" w:type="dxa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CACTCCCCTCAGCGTTCTTT</w:t>
            </w:r>
          </w:p>
        </w:tc>
        <w:tc>
          <w:tcPr>
            <w:tcW w:w="3579" w:type="dxa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ACCATCAATGGCGGATG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0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none"/>
              </w:rPr>
              <w:t>FOXRED1</w:t>
            </w:r>
          </w:p>
        </w:tc>
        <w:tc>
          <w:tcPr>
            <w:tcW w:w="3593" w:type="dxa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ACGGAACATCAATTTTCTTTCAGGA</w:t>
            </w:r>
          </w:p>
        </w:tc>
        <w:tc>
          <w:tcPr>
            <w:tcW w:w="3579" w:type="dxa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AAGGACTCCCAAGGACT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0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  <w:highlight w:val="none"/>
              </w:rPr>
              <w:t>SLC3A2</w:t>
            </w:r>
          </w:p>
        </w:tc>
        <w:tc>
          <w:tcPr>
            <w:tcW w:w="3593" w:type="dxa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GTGAAGATCAAGGTGGCGGA</w:t>
            </w:r>
          </w:p>
        </w:tc>
        <w:tc>
          <w:tcPr>
            <w:tcW w:w="3579" w:type="dxa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AGGTCGGAGGAGTTAGT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0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none"/>
              </w:rPr>
              <w:t>GPX4</w:t>
            </w:r>
          </w:p>
        </w:tc>
        <w:tc>
          <w:tcPr>
            <w:tcW w:w="3593" w:type="dxa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AAGTTCAGTCAGAGACCTGCG</w:t>
            </w:r>
          </w:p>
        </w:tc>
        <w:tc>
          <w:tcPr>
            <w:tcW w:w="3579" w:type="dxa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ATATCCGAGCCCTCCTCC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0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none"/>
                <w:lang w:eastAsia="en-US"/>
              </w:rPr>
              <w:t>β-actin</w:t>
            </w:r>
          </w:p>
        </w:tc>
        <w:tc>
          <w:tcPr>
            <w:tcW w:w="3593" w:type="dxa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CTCGCCTTTGCCGATCC</w:t>
            </w:r>
          </w:p>
        </w:tc>
        <w:tc>
          <w:tcPr>
            <w:tcW w:w="3579" w:type="dxa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GGGGTACTTCAGGGTGAGGA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4"/>
          <w:highlight w:val="none"/>
        </w:rPr>
      </w:pPr>
    </w:p>
    <w:p>
      <w:pPr>
        <w:rPr>
          <w:rFonts w:ascii="Times New Roman" w:hAnsi="Times New Roman" w:cs="Times New Roman"/>
          <w:b/>
          <w:bCs/>
          <w:sz w:val="24"/>
          <w:highlight w:val="none"/>
        </w:rPr>
      </w:pPr>
      <w:r>
        <w:rPr>
          <w:rFonts w:ascii="Times New Roman" w:hAnsi="Times New Roman" w:cs="Times New Roman"/>
          <w:b/>
          <w:bCs/>
          <w:sz w:val="24"/>
          <w:highlight w:val="none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highlight w:val="none"/>
        </w:rPr>
        <w:t>4</w:t>
      </w:r>
      <w:r>
        <w:rPr>
          <w:rFonts w:ascii="Times New Roman" w:hAnsi="Times New Roman" w:cs="Times New Roman"/>
          <w:b/>
          <w:bCs/>
          <w:sz w:val="24"/>
          <w:highlight w:val="none"/>
        </w:rPr>
        <w:t xml:space="preserve">: The sequences of </w:t>
      </w:r>
      <w:r>
        <w:rPr>
          <w:rFonts w:hint="eastAsia" w:ascii="Times New Roman" w:hAnsi="Times New Roman" w:cs="Times New Roman"/>
          <w:b/>
          <w:bCs/>
          <w:sz w:val="24"/>
          <w:highlight w:val="none"/>
        </w:rPr>
        <w:t>ChIP</w:t>
      </w:r>
      <w:r>
        <w:rPr>
          <w:rFonts w:ascii="Times New Roman" w:hAnsi="Times New Roman" w:cs="Times New Roman"/>
          <w:b/>
          <w:bCs/>
          <w:sz w:val="24"/>
          <w:highlight w:val="none"/>
        </w:rPr>
        <w:t>-</w:t>
      </w:r>
      <w:r>
        <w:rPr>
          <w:rFonts w:hint="eastAsia" w:ascii="Times New Roman" w:hAnsi="Times New Roman" w:cs="Times New Roman"/>
          <w:b/>
          <w:bCs/>
          <w:sz w:val="24"/>
          <w:highlight w:val="none"/>
        </w:rPr>
        <w:t>qPCR</w:t>
      </w:r>
      <w:r>
        <w:rPr>
          <w:rFonts w:ascii="Times New Roman" w:hAnsi="Times New Roman" w:cs="Times New Roman"/>
          <w:b/>
          <w:bCs/>
          <w:sz w:val="24"/>
          <w:highlight w:val="none"/>
        </w:rPr>
        <w:t xml:space="preserve"> primers</w:t>
      </w:r>
    </w:p>
    <w:tbl>
      <w:tblPr>
        <w:tblStyle w:val="7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3593"/>
        <w:gridCol w:w="357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0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</w:rPr>
              <w:t>Gene</w:t>
            </w:r>
          </w:p>
        </w:tc>
        <w:tc>
          <w:tcPr>
            <w:tcW w:w="3593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  <w:lang w:eastAsia="en-US"/>
              </w:rPr>
              <w:t>Forward primer (5′-3′)</w:t>
            </w:r>
          </w:p>
        </w:tc>
        <w:tc>
          <w:tcPr>
            <w:tcW w:w="3579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  <w:lang w:eastAsia="en-US"/>
              </w:rPr>
              <w:t>Reverse primer (5′-3′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0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none"/>
              </w:rPr>
              <w:t>TRIM15</w:t>
            </w:r>
          </w:p>
        </w:tc>
        <w:tc>
          <w:tcPr>
            <w:tcW w:w="359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  <w:lang w:eastAsia="en-US"/>
              </w:rPr>
              <w:t>CCTTCTCCCCGCTACAGTAA</w:t>
            </w:r>
          </w:p>
        </w:tc>
        <w:tc>
          <w:tcPr>
            <w:tcW w:w="35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  <w:lang w:eastAsia="en-US"/>
              </w:rPr>
              <w:t>GTCCCCTCTTCTGCTCT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0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none"/>
              </w:rPr>
              <w:t>FOXRED1</w:t>
            </w:r>
          </w:p>
        </w:tc>
        <w:tc>
          <w:tcPr>
            <w:tcW w:w="3593" w:type="dxa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GTGAAGAAGTCGAGCATGGC</w:t>
            </w:r>
          </w:p>
        </w:tc>
        <w:tc>
          <w:tcPr>
            <w:tcW w:w="3579" w:type="dxa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CCTTGCGATACGTCAGT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0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  <w:highlight w:val="none"/>
              </w:rPr>
              <w:t>SLC3A2</w:t>
            </w:r>
          </w:p>
        </w:tc>
        <w:tc>
          <w:tcPr>
            <w:tcW w:w="3593" w:type="dxa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CTGGTGCCGTGGTCATAATC</w:t>
            </w:r>
          </w:p>
        </w:tc>
        <w:tc>
          <w:tcPr>
            <w:tcW w:w="3579" w:type="dxa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GCTCAGGTAATCGAGACGCC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4"/>
          <w:highlight w:val="none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 Emoji">
    <w:panose1 w:val="020B0502040204020203"/>
    <w:charset w:val="00"/>
    <w:family w:val="swiss"/>
    <w:pitch w:val="default"/>
    <w:sig w:usb0="00000001" w:usb1="02000000" w:usb2="08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MzM2QyNGNjMDYzOGQ0YmJmOWQ3MjFmYjdjMzM5ODgifQ=="/>
  </w:docVars>
  <w:rsids>
    <w:rsidRoot w:val="00E358D4"/>
    <w:rsid w:val="000A7233"/>
    <w:rsid w:val="001F543F"/>
    <w:rsid w:val="00243C9B"/>
    <w:rsid w:val="002517A8"/>
    <w:rsid w:val="002F1994"/>
    <w:rsid w:val="00400712"/>
    <w:rsid w:val="00412213"/>
    <w:rsid w:val="00611B6F"/>
    <w:rsid w:val="00675F87"/>
    <w:rsid w:val="006F07D5"/>
    <w:rsid w:val="007B3B2F"/>
    <w:rsid w:val="00804A04"/>
    <w:rsid w:val="00AE5C64"/>
    <w:rsid w:val="00B46918"/>
    <w:rsid w:val="00B76345"/>
    <w:rsid w:val="00C56939"/>
    <w:rsid w:val="00DD1E68"/>
    <w:rsid w:val="00E358D4"/>
    <w:rsid w:val="00F4701F"/>
    <w:rsid w:val="00FC206D"/>
    <w:rsid w:val="00FF368B"/>
    <w:rsid w:val="024D56E2"/>
    <w:rsid w:val="03BF786C"/>
    <w:rsid w:val="0438160E"/>
    <w:rsid w:val="06DA075B"/>
    <w:rsid w:val="07285C85"/>
    <w:rsid w:val="07591FC8"/>
    <w:rsid w:val="078B414B"/>
    <w:rsid w:val="083B0039"/>
    <w:rsid w:val="085D5AE7"/>
    <w:rsid w:val="0994463E"/>
    <w:rsid w:val="09E479CF"/>
    <w:rsid w:val="0A062943"/>
    <w:rsid w:val="0A6C3DC0"/>
    <w:rsid w:val="0AF576A4"/>
    <w:rsid w:val="0BEE3906"/>
    <w:rsid w:val="0CB35CD6"/>
    <w:rsid w:val="0CDD0FA5"/>
    <w:rsid w:val="0D9915B0"/>
    <w:rsid w:val="0EF62C65"/>
    <w:rsid w:val="0F037349"/>
    <w:rsid w:val="101C1DE4"/>
    <w:rsid w:val="1041184B"/>
    <w:rsid w:val="10795682"/>
    <w:rsid w:val="10BB33AB"/>
    <w:rsid w:val="10CA7A92"/>
    <w:rsid w:val="10F62635"/>
    <w:rsid w:val="113A5039"/>
    <w:rsid w:val="11405FA6"/>
    <w:rsid w:val="125F245C"/>
    <w:rsid w:val="135D2E40"/>
    <w:rsid w:val="14B429F2"/>
    <w:rsid w:val="14D81587"/>
    <w:rsid w:val="157A3DE6"/>
    <w:rsid w:val="16317DFD"/>
    <w:rsid w:val="16A729B8"/>
    <w:rsid w:val="170346E5"/>
    <w:rsid w:val="175B2B33"/>
    <w:rsid w:val="180F2092"/>
    <w:rsid w:val="196812B4"/>
    <w:rsid w:val="1A9B5FFB"/>
    <w:rsid w:val="1C78744B"/>
    <w:rsid w:val="1C7D00AF"/>
    <w:rsid w:val="1EB12291"/>
    <w:rsid w:val="1F1A7E37"/>
    <w:rsid w:val="1FF97A4C"/>
    <w:rsid w:val="2049254D"/>
    <w:rsid w:val="204D7D98"/>
    <w:rsid w:val="20E93F65"/>
    <w:rsid w:val="215B0293"/>
    <w:rsid w:val="228A52D3"/>
    <w:rsid w:val="24771887"/>
    <w:rsid w:val="24973CD7"/>
    <w:rsid w:val="26E7642A"/>
    <w:rsid w:val="281A4A03"/>
    <w:rsid w:val="2D9C6EEE"/>
    <w:rsid w:val="2E1819E5"/>
    <w:rsid w:val="2E9A064C"/>
    <w:rsid w:val="2EA554B5"/>
    <w:rsid w:val="2EAF20B2"/>
    <w:rsid w:val="2EBC05C2"/>
    <w:rsid w:val="30446AC1"/>
    <w:rsid w:val="309F1F4A"/>
    <w:rsid w:val="30F81BA9"/>
    <w:rsid w:val="3174478A"/>
    <w:rsid w:val="3187365F"/>
    <w:rsid w:val="32670686"/>
    <w:rsid w:val="328E671A"/>
    <w:rsid w:val="32A55811"/>
    <w:rsid w:val="331E1B41"/>
    <w:rsid w:val="35441312"/>
    <w:rsid w:val="35892D39"/>
    <w:rsid w:val="35B44498"/>
    <w:rsid w:val="36B47310"/>
    <w:rsid w:val="370E1BD7"/>
    <w:rsid w:val="38685317"/>
    <w:rsid w:val="38C5276A"/>
    <w:rsid w:val="39627FB8"/>
    <w:rsid w:val="39C57298"/>
    <w:rsid w:val="3AFA0DF0"/>
    <w:rsid w:val="3B1C12F3"/>
    <w:rsid w:val="3CCD7E3F"/>
    <w:rsid w:val="3D0575D8"/>
    <w:rsid w:val="3D211F38"/>
    <w:rsid w:val="3E2A60D5"/>
    <w:rsid w:val="3EBF7C5B"/>
    <w:rsid w:val="42982C9D"/>
    <w:rsid w:val="42A87384"/>
    <w:rsid w:val="43805C0B"/>
    <w:rsid w:val="43DF785B"/>
    <w:rsid w:val="43E05A11"/>
    <w:rsid w:val="461E170B"/>
    <w:rsid w:val="474C5379"/>
    <w:rsid w:val="483665F8"/>
    <w:rsid w:val="488C6E00"/>
    <w:rsid w:val="488E0DCA"/>
    <w:rsid w:val="496174C6"/>
    <w:rsid w:val="49B04D70"/>
    <w:rsid w:val="4B2E67E5"/>
    <w:rsid w:val="4D094EC3"/>
    <w:rsid w:val="4D1B0752"/>
    <w:rsid w:val="4D2717ED"/>
    <w:rsid w:val="4DB95B9F"/>
    <w:rsid w:val="4E6D46A4"/>
    <w:rsid w:val="516528E4"/>
    <w:rsid w:val="519604E4"/>
    <w:rsid w:val="51A258E6"/>
    <w:rsid w:val="52C61160"/>
    <w:rsid w:val="530A729F"/>
    <w:rsid w:val="540957A8"/>
    <w:rsid w:val="55085012"/>
    <w:rsid w:val="568D446F"/>
    <w:rsid w:val="569C6DA8"/>
    <w:rsid w:val="56F40992"/>
    <w:rsid w:val="57FC79BA"/>
    <w:rsid w:val="58346B6C"/>
    <w:rsid w:val="58C3061C"/>
    <w:rsid w:val="58DE502E"/>
    <w:rsid w:val="59C52172"/>
    <w:rsid w:val="5A117165"/>
    <w:rsid w:val="5B8A6702"/>
    <w:rsid w:val="5D5D033B"/>
    <w:rsid w:val="5E7F3237"/>
    <w:rsid w:val="5EB13F4E"/>
    <w:rsid w:val="5F322057"/>
    <w:rsid w:val="620D6DAC"/>
    <w:rsid w:val="630648B9"/>
    <w:rsid w:val="634E07EA"/>
    <w:rsid w:val="64C574CA"/>
    <w:rsid w:val="64F47DAF"/>
    <w:rsid w:val="6530528B"/>
    <w:rsid w:val="65B23EF2"/>
    <w:rsid w:val="666A0329"/>
    <w:rsid w:val="66A7157D"/>
    <w:rsid w:val="699D6C67"/>
    <w:rsid w:val="69E44896"/>
    <w:rsid w:val="6AA10091"/>
    <w:rsid w:val="6B204A1A"/>
    <w:rsid w:val="6C4640D6"/>
    <w:rsid w:val="6D317DF2"/>
    <w:rsid w:val="71125845"/>
    <w:rsid w:val="71823C07"/>
    <w:rsid w:val="724539F8"/>
    <w:rsid w:val="72EE0533"/>
    <w:rsid w:val="75265D63"/>
    <w:rsid w:val="7535244A"/>
    <w:rsid w:val="769E5DCD"/>
    <w:rsid w:val="77AE3DED"/>
    <w:rsid w:val="78B47B29"/>
    <w:rsid w:val="792015BE"/>
    <w:rsid w:val="79B86A9F"/>
    <w:rsid w:val="7A0F14BB"/>
    <w:rsid w:val="7A15122E"/>
    <w:rsid w:val="7A4B0019"/>
    <w:rsid w:val="7B4A02D1"/>
    <w:rsid w:val="7B9B28DB"/>
    <w:rsid w:val="7BB91D9B"/>
    <w:rsid w:val="7C920181"/>
    <w:rsid w:val="7CF6426C"/>
    <w:rsid w:val="7D4A7078"/>
    <w:rsid w:val="7D87580C"/>
    <w:rsid w:val="7F2A28F3"/>
    <w:rsid w:val="7FD26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Autospacing="1" w:afterAutospacing="1"/>
      <w:jc w:val="left"/>
      <w:outlineLvl w:val="3"/>
    </w:pPr>
    <w:rPr>
      <w:rFonts w:hint="eastAsia" w:ascii="宋体" w:hAnsi="宋体" w:eastAsia="宋体" w:cs="Times New Roman"/>
      <w:b/>
      <w:bCs/>
      <w:kern w:val="0"/>
      <w:sz w:val="24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8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8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37</Words>
  <Characters>3067</Characters>
  <Lines>25</Lines>
  <Paragraphs>7</Paragraphs>
  <TotalTime>6</TotalTime>
  <ScaleCrop>false</ScaleCrop>
  <LinksUpToDate>false</LinksUpToDate>
  <CharactersWithSpaces>3597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6T14:02:00Z</dcterms:created>
  <dc:creator>11490</dc:creator>
  <cp:lastModifiedBy>王豪辉</cp:lastModifiedBy>
  <dcterms:modified xsi:type="dcterms:W3CDTF">2025-10-31T14:51:52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CC927A5AA810479C9241874549E6C07E_12</vt:lpwstr>
  </property>
</Properties>
</file>